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C6B037" w14:textId="1C197AC9" w:rsidR="00D82918" w:rsidRPr="00D82918" w:rsidRDefault="00D82918" w:rsidP="00D8291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Pr="00941079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D82918">
        <w:rPr>
          <w:rFonts w:ascii="Times New Roman" w:hAnsi="Times New Roman" w:cs="Times New Roman"/>
          <w:sz w:val="24"/>
          <w:szCs w:val="24"/>
        </w:rPr>
        <w:t>Delegate research experience prior to the conference.</w:t>
      </w:r>
    </w:p>
    <w:tbl>
      <w:tblPr>
        <w:tblStyle w:val="PlainTable2"/>
        <w:tblpPr w:leftFromText="180" w:rightFromText="180" w:vertAnchor="text" w:horzAnchor="margin" w:tblpY="107"/>
        <w:tblW w:w="13830" w:type="dxa"/>
        <w:tblLook w:val="04A0" w:firstRow="1" w:lastRow="0" w:firstColumn="1" w:lastColumn="0" w:noHBand="0" w:noVBand="1"/>
      </w:tblPr>
      <w:tblGrid>
        <w:gridCol w:w="1805"/>
        <w:gridCol w:w="2004"/>
        <w:gridCol w:w="2506"/>
        <w:gridCol w:w="4342"/>
        <w:gridCol w:w="3173"/>
      </w:tblGrid>
      <w:tr w:rsidR="00D82918" w:rsidRPr="00D82918" w14:paraId="4F3EB2D9" w14:textId="77777777" w:rsidTr="006C64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</w:tcPr>
          <w:p w14:paraId="70631468" w14:textId="77777777" w:rsidR="00D82918" w:rsidRPr="00D82918" w:rsidRDefault="00D82918" w:rsidP="006C64A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</w:rPr>
            </w:pPr>
            <w:r w:rsidRPr="00D82918">
              <w:rPr>
                <w:rFonts w:ascii="Times New Roman" w:hAnsi="Times New Roman" w:cs="Times New Roman"/>
                <w:sz w:val="20"/>
              </w:rPr>
              <w:t>Response</w:t>
            </w:r>
          </w:p>
        </w:tc>
        <w:tc>
          <w:tcPr>
            <w:tcW w:w="2004" w:type="dxa"/>
            <w:noWrap/>
            <w:hideMark/>
          </w:tcPr>
          <w:p w14:paraId="2412BF3C" w14:textId="77777777" w:rsidR="00D82918" w:rsidRPr="00D82918" w:rsidRDefault="00D82918" w:rsidP="006C64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82918">
              <w:rPr>
                <w:rFonts w:ascii="Times New Roman" w:hAnsi="Times New Roman" w:cs="Times New Roman"/>
                <w:bCs w:val="0"/>
                <w:sz w:val="20"/>
              </w:rPr>
              <w:t>Have you ever been invol</w:t>
            </w:r>
            <w:r w:rsidRPr="00D82918">
              <w:rPr>
                <w:rFonts w:ascii="Times New Roman" w:hAnsi="Times New Roman" w:cs="Times New Roman"/>
                <w:sz w:val="20"/>
              </w:rPr>
              <w:t>ved in a research project?</w:t>
            </w:r>
          </w:p>
        </w:tc>
        <w:tc>
          <w:tcPr>
            <w:tcW w:w="2506" w:type="dxa"/>
            <w:noWrap/>
            <w:hideMark/>
          </w:tcPr>
          <w:p w14:paraId="7E3F3889" w14:textId="77777777" w:rsidR="00D82918" w:rsidRPr="00D82918" w:rsidRDefault="00D82918" w:rsidP="006C64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82918">
              <w:rPr>
                <w:rFonts w:ascii="Times New Roman" w:hAnsi="Times New Roman" w:cs="Times New Roman"/>
                <w:sz w:val="20"/>
              </w:rPr>
              <w:t>Have you published a paper in an international peer-reviewed journal?</w:t>
            </w:r>
          </w:p>
        </w:tc>
        <w:tc>
          <w:tcPr>
            <w:tcW w:w="4342" w:type="dxa"/>
            <w:noWrap/>
            <w:hideMark/>
          </w:tcPr>
          <w:p w14:paraId="5A68D482" w14:textId="77777777" w:rsidR="00D82918" w:rsidRPr="00D82918" w:rsidRDefault="00D82918" w:rsidP="006C64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82918">
              <w:rPr>
                <w:rFonts w:ascii="Times New Roman" w:hAnsi="Times New Roman" w:cs="Times New Roman"/>
                <w:sz w:val="20"/>
              </w:rPr>
              <w:t>Have you had any kind of research skill training (e.g. critical appraisal, how to read a paper, how to design a study, how to search the literature)?</w:t>
            </w:r>
          </w:p>
        </w:tc>
        <w:tc>
          <w:tcPr>
            <w:tcW w:w="3173" w:type="dxa"/>
            <w:noWrap/>
            <w:hideMark/>
          </w:tcPr>
          <w:p w14:paraId="02AD5912" w14:textId="77777777" w:rsidR="00D82918" w:rsidRPr="00D82918" w:rsidRDefault="00D82918" w:rsidP="006C64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82918">
              <w:rPr>
                <w:rFonts w:ascii="Times New Roman" w:hAnsi="Times New Roman" w:cs="Times New Roman"/>
                <w:sz w:val="20"/>
              </w:rPr>
              <w:t>Have you ever presented original research at an international conference?</w:t>
            </w:r>
          </w:p>
        </w:tc>
      </w:tr>
      <w:tr w:rsidR="00D82918" w:rsidRPr="00D82918" w14:paraId="45070115" w14:textId="77777777" w:rsidTr="006C64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</w:tcPr>
          <w:p w14:paraId="3360083A" w14:textId="77777777" w:rsidR="00D82918" w:rsidRPr="00D82918" w:rsidRDefault="00D82918" w:rsidP="006C64AC">
            <w:pPr>
              <w:jc w:val="center"/>
              <w:rPr>
                <w:rFonts w:ascii="Times New Roman" w:hAnsi="Times New Roman" w:cs="Times New Roman"/>
                <w:bCs w:val="0"/>
                <w:sz w:val="20"/>
              </w:rPr>
            </w:pPr>
            <w:r w:rsidRPr="00D82918">
              <w:rPr>
                <w:rFonts w:ascii="Times New Roman" w:hAnsi="Times New Roman" w:cs="Times New Roman"/>
                <w:bCs w:val="0"/>
                <w:sz w:val="20"/>
              </w:rPr>
              <w:t>Yes</w:t>
            </w:r>
          </w:p>
        </w:tc>
        <w:tc>
          <w:tcPr>
            <w:tcW w:w="2004" w:type="dxa"/>
            <w:noWrap/>
          </w:tcPr>
          <w:p w14:paraId="062857F0" w14:textId="77777777" w:rsidR="00D82918" w:rsidRPr="00D82918" w:rsidRDefault="00D82918" w:rsidP="006C6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D82918">
              <w:rPr>
                <w:rFonts w:ascii="Times New Roman" w:hAnsi="Times New Roman" w:cs="Times New Roman"/>
                <w:bCs/>
                <w:sz w:val="20"/>
              </w:rPr>
              <w:t>18</w:t>
            </w:r>
          </w:p>
        </w:tc>
        <w:tc>
          <w:tcPr>
            <w:tcW w:w="2506" w:type="dxa"/>
            <w:noWrap/>
          </w:tcPr>
          <w:p w14:paraId="54C254DF" w14:textId="77777777" w:rsidR="00D82918" w:rsidRPr="00D82918" w:rsidRDefault="00D82918" w:rsidP="006C6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D82918">
              <w:rPr>
                <w:rFonts w:ascii="Times New Roman" w:hAnsi="Times New Roman" w:cs="Times New Roman"/>
                <w:bCs/>
                <w:sz w:val="20"/>
              </w:rPr>
              <w:t>3</w:t>
            </w:r>
          </w:p>
        </w:tc>
        <w:tc>
          <w:tcPr>
            <w:tcW w:w="4342" w:type="dxa"/>
            <w:noWrap/>
          </w:tcPr>
          <w:p w14:paraId="3E3EE22D" w14:textId="77777777" w:rsidR="00D82918" w:rsidRPr="00D82918" w:rsidRDefault="00D82918" w:rsidP="006C6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D82918">
              <w:rPr>
                <w:rFonts w:ascii="Times New Roman" w:hAnsi="Times New Roman" w:cs="Times New Roman"/>
                <w:bCs/>
                <w:sz w:val="20"/>
              </w:rPr>
              <w:t>22</w:t>
            </w:r>
          </w:p>
        </w:tc>
        <w:tc>
          <w:tcPr>
            <w:tcW w:w="3173" w:type="dxa"/>
            <w:noWrap/>
          </w:tcPr>
          <w:p w14:paraId="0D77B929" w14:textId="77777777" w:rsidR="00D82918" w:rsidRPr="00D82918" w:rsidRDefault="00D82918" w:rsidP="006C6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D82918">
              <w:rPr>
                <w:rFonts w:ascii="Times New Roman" w:hAnsi="Times New Roman" w:cs="Times New Roman"/>
                <w:bCs/>
                <w:sz w:val="20"/>
              </w:rPr>
              <w:t>3</w:t>
            </w:r>
          </w:p>
        </w:tc>
      </w:tr>
      <w:tr w:rsidR="00D82918" w:rsidRPr="00D82918" w14:paraId="71706D30" w14:textId="77777777" w:rsidTr="006C64A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</w:tcPr>
          <w:p w14:paraId="38C15C65" w14:textId="77777777" w:rsidR="00D82918" w:rsidRPr="00D82918" w:rsidRDefault="00D82918" w:rsidP="006C64AC">
            <w:pPr>
              <w:jc w:val="center"/>
              <w:rPr>
                <w:rFonts w:ascii="Times New Roman" w:hAnsi="Times New Roman" w:cs="Times New Roman"/>
                <w:bCs w:val="0"/>
                <w:sz w:val="20"/>
              </w:rPr>
            </w:pPr>
            <w:r w:rsidRPr="00D82918">
              <w:rPr>
                <w:rFonts w:ascii="Times New Roman" w:hAnsi="Times New Roman" w:cs="Times New Roman"/>
                <w:bCs w:val="0"/>
                <w:sz w:val="20"/>
              </w:rPr>
              <w:t>No</w:t>
            </w:r>
          </w:p>
        </w:tc>
        <w:tc>
          <w:tcPr>
            <w:tcW w:w="2004" w:type="dxa"/>
            <w:noWrap/>
          </w:tcPr>
          <w:p w14:paraId="6D025964" w14:textId="77777777" w:rsidR="00D82918" w:rsidRPr="00D82918" w:rsidRDefault="00D82918" w:rsidP="006C6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D82918">
              <w:rPr>
                <w:rFonts w:ascii="Times New Roman" w:hAnsi="Times New Roman" w:cs="Times New Roman"/>
                <w:bCs/>
                <w:sz w:val="20"/>
              </w:rPr>
              <w:t>21</w:t>
            </w:r>
          </w:p>
        </w:tc>
        <w:tc>
          <w:tcPr>
            <w:tcW w:w="2506" w:type="dxa"/>
            <w:noWrap/>
          </w:tcPr>
          <w:p w14:paraId="0E2C5535" w14:textId="77777777" w:rsidR="00D82918" w:rsidRPr="00D82918" w:rsidRDefault="00D82918" w:rsidP="006C6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D82918">
              <w:rPr>
                <w:rFonts w:ascii="Times New Roman" w:hAnsi="Times New Roman" w:cs="Times New Roman"/>
                <w:bCs/>
                <w:sz w:val="20"/>
              </w:rPr>
              <w:t>36</w:t>
            </w:r>
          </w:p>
        </w:tc>
        <w:tc>
          <w:tcPr>
            <w:tcW w:w="4342" w:type="dxa"/>
            <w:noWrap/>
          </w:tcPr>
          <w:p w14:paraId="55CD79BD" w14:textId="77777777" w:rsidR="00D82918" w:rsidRPr="00D82918" w:rsidRDefault="00D82918" w:rsidP="006C6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D82918">
              <w:rPr>
                <w:rFonts w:ascii="Times New Roman" w:hAnsi="Times New Roman" w:cs="Times New Roman"/>
                <w:bCs/>
                <w:sz w:val="20"/>
              </w:rPr>
              <w:t>17</w:t>
            </w:r>
          </w:p>
        </w:tc>
        <w:tc>
          <w:tcPr>
            <w:tcW w:w="3173" w:type="dxa"/>
            <w:noWrap/>
          </w:tcPr>
          <w:p w14:paraId="46C43D4C" w14:textId="77777777" w:rsidR="00D82918" w:rsidRPr="00D82918" w:rsidRDefault="00D82918" w:rsidP="006C6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D82918">
              <w:rPr>
                <w:rFonts w:ascii="Times New Roman" w:hAnsi="Times New Roman" w:cs="Times New Roman"/>
                <w:bCs/>
                <w:sz w:val="20"/>
              </w:rPr>
              <w:t>36</w:t>
            </w:r>
          </w:p>
        </w:tc>
      </w:tr>
      <w:tr w:rsidR="00D82918" w:rsidRPr="00D82918" w14:paraId="1E2A50A7" w14:textId="77777777" w:rsidTr="006C64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</w:tcPr>
          <w:p w14:paraId="0119CFD0" w14:textId="77777777" w:rsidR="00D82918" w:rsidRPr="00D82918" w:rsidRDefault="00D82918" w:rsidP="006C64AC">
            <w:pPr>
              <w:jc w:val="center"/>
              <w:rPr>
                <w:rFonts w:ascii="Times New Roman" w:hAnsi="Times New Roman" w:cs="Times New Roman"/>
                <w:bCs w:val="0"/>
                <w:sz w:val="20"/>
              </w:rPr>
            </w:pPr>
            <w:r w:rsidRPr="00D82918">
              <w:rPr>
                <w:rFonts w:ascii="Times New Roman" w:hAnsi="Times New Roman" w:cs="Times New Roman"/>
                <w:bCs w:val="0"/>
                <w:sz w:val="20"/>
              </w:rPr>
              <w:t>Not-documented</w:t>
            </w:r>
          </w:p>
        </w:tc>
        <w:tc>
          <w:tcPr>
            <w:tcW w:w="2004" w:type="dxa"/>
            <w:noWrap/>
          </w:tcPr>
          <w:p w14:paraId="56461E53" w14:textId="77777777" w:rsidR="00D82918" w:rsidRPr="00D82918" w:rsidRDefault="00D82918" w:rsidP="006C6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D82918">
              <w:rPr>
                <w:rFonts w:ascii="Times New Roman" w:hAnsi="Times New Roman" w:cs="Times New Roman"/>
                <w:bCs/>
                <w:sz w:val="20"/>
              </w:rPr>
              <w:t>5</w:t>
            </w:r>
          </w:p>
        </w:tc>
        <w:tc>
          <w:tcPr>
            <w:tcW w:w="2506" w:type="dxa"/>
            <w:noWrap/>
          </w:tcPr>
          <w:p w14:paraId="5B064618" w14:textId="77777777" w:rsidR="00D82918" w:rsidRPr="00D82918" w:rsidRDefault="00D82918" w:rsidP="006C6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D82918">
              <w:rPr>
                <w:rFonts w:ascii="Times New Roman" w:hAnsi="Times New Roman" w:cs="Times New Roman"/>
                <w:bCs/>
                <w:sz w:val="20"/>
              </w:rPr>
              <w:t>5</w:t>
            </w:r>
          </w:p>
        </w:tc>
        <w:tc>
          <w:tcPr>
            <w:tcW w:w="4342" w:type="dxa"/>
            <w:noWrap/>
          </w:tcPr>
          <w:p w14:paraId="1ABBFA43" w14:textId="77777777" w:rsidR="00D82918" w:rsidRPr="00D82918" w:rsidRDefault="00D82918" w:rsidP="006C6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D82918">
              <w:rPr>
                <w:rFonts w:ascii="Times New Roman" w:hAnsi="Times New Roman" w:cs="Times New Roman"/>
                <w:bCs/>
                <w:sz w:val="20"/>
              </w:rPr>
              <w:t>5</w:t>
            </w:r>
          </w:p>
        </w:tc>
        <w:tc>
          <w:tcPr>
            <w:tcW w:w="3173" w:type="dxa"/>
            <w:noWrap/>
          </w:tcPr>
          <w:p w14:paraId="387C9343" w14:textId="77777777" w:rsidR="00D82918" w:rsidRPr="00D82918" w:rsidRDefault="00D82918" w:rsidP="006C6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D82918">
              <w:rPr>
                <w:rFonts w:ascii="Times New Roman" w:hAnsi="Times New Roman" w:cs="Times New Roman"/>
                <w:bCs/>
                <w:sz w:val="20"/>
              </w:rPr>
              <w:t>5</w:t>
            </w:r>
          </w:p>
        </w:tc>
      </w:tr>
    </w:tbl>
    <w:p w14:paraId="5864CBF1" w14:textId="77777777" w:rsidR="00D82918" w:rsidRPr="00D82918" w:rsidRDefault="00D82918" w:rsidP="00D82918">
      <w:pPr>
        <w:rPr>
          <w:rFonts w:ascii="Times New Roman" w:hAnsi="Times New Roman" w:cs="Times New Roman"/>
        </w:rPr>
      </w:pPr>
    </w:p>
    <w:p w14:paraId="76ACBC74" w14:textId="75B89B30" w:rsidR="00D82918" w:rsidRPr="00D82918" w:rsidRDefault="00D82918" w:rsidP="00D82918">
      <w:pPr>
        <w:rPr>
          <w:rFonts w:ascii="Times New Roman" w:hAnsi="Times New Roman" w:cs="Times New Roman"/>
        </w:rPr>
      </w:pPr>
      <w:r w:rsidRPr="00D82918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6385464" w14:textId="13F02808" w:rsidR="00941079" w:rsidRPr="00D82918" w:rsidRDefault="00735056" w:rsidP="00941079">
      <w:pPr>
        <w:rPr>
          <w:rFonts w:ascii="Times New Roman" w:hAnsi="Times New Roman" w:cs="Times New Roman"/>
          <w:b/>
          <w:sz w:val="24"/>
          <w:szCs w:val="24"/>
        </w:rPr>
      </w:pPr>
      <w:r w:rsidRPr="00D82918">
        <w:rPr>
          <w:rFonts w:ascii="Times New Roman" w:hAnsi="Times New Roman" w:cs="Times New Roman"/>
          <w:b/>
          <w:sz w:val="24"/>
          <w:szCs w:val="24"/>
        </w:rPr>
        <w:lastRenderedPageBreak/>
        <w:t>Supplementary t</w:t>
      </w:r>
      <w:r w:rsidR="00941079" w:rsidRPr="00D82918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D82918">
        <w:rPr>
          <w:rFonts w:ascii="Times New Roman" w:hAnsi="Times New Roman" w:cs="Times New Roman"/>
          <w:b/>
          <w:sz w:val="24"/>
          <w:szCs w:val="24"/>
        </w:rPr>
        <w:t>2</w:t>
      </w:r>
      <w:r w:rsidR="00941079" w:rsidRPr="00D8291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41079" w:rsidRPr="00D82918">
        <w:rPr>
          <w:rFonts w:ascii="Times New Roman" w:hAnsi="Times New Roman" w:cs="Times New Roman"/>
          <w:sz w:val="24"/>
          <w:szCs w:val="24"/>
        </w:rPr>
        <w:t>Comparison of pre- versus post-conference ratings of the importance of research in medicine and dentistry and the importance of student involvement in research.</w:t>
      </w:r>
      <w:r w:rsidR="00941079" w:rsidRPr="00D8291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735"/>
        <w:gridCol w:w="2398"/>
        <w:gridCol w:w="2955"/>
        <w:gridCol w:w="2487"/>
        <w:gridCol w:w="2799"/>
      </w:tblGrid>
      <w:tr w:rsidR="00941079" w:rsidRPr="00D82918" w14:paraId="4FEF19B9" w14:textId="77777777" w:rsidTr="009875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5" w:type="dxa"/>
            <w:vMerge w:val="restart"/>
            <w:tcBorders>
              <w:bottom w:val="nil"/>
            </w:tcBorders>
            <w:vAlign w:val="center"/>
          </w:tcPr>
          <w:p w14:paraId="7A0A4F86" w14:textId="0B9BB17C" w:rsidR="00941079" w:rsidRPr="00D82918" w:rsidRDefault="00941079" w:rsidP="00941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</w:p>
        </w:tc>
        <w:tc>
          <w:tcPr>
            <w:tcW w:w="5353" w:type="dxa"/>
            <w:gridSpan w:val="2"/>
            <w:tcBorders>
              <w:bottom w:val="nil"/>
            </w:tcBorders>
            <w:vAlign w:val="center"/>
          </w:tcPr>
          <w:p w14:paraId="7899C7A7" w14:textId="77777777" w:rsidR="00941079" w:rsidRPr="00D82918" w:rsidRDefault="00941079" w:rsidP="009410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Pre-Conference</w:t>
            </w:r>
          </w:p>
        </w:tc>
        <w:tc>
          <w:tcPr>
            <w:tcW w:w="5286" w:type="dxa"/>
            <w:gridSpan w:val="2"/>
            <w:tcBorders>
              <w:bottom w:val="nil"/>
            </w:tcBorders>
            <w:vAlign w:val="center"/>
          </w:tcPr>
          <w:p w14:paraId="3E8D5B29" w14:textId="77777777" w:rsidR="00941079" w:rsidRPr="00D82918" w:rsidRDefault="00941079" w:rsidP="009410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Post-Conference</w:t>
            </w:r>
          </w:p>
        </w:tc>
      </w:tr>
      <w:tr w:rsidR="00941079" w:rsidRPr="00D82918" w14:paraId="28B2B0AB" w14:textId="77777777" w:rsidTr="00987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5" w:type="dxa"/>
            <w:vMerge/>
            <w:vAlign w:val="center"/>
          </w:tcPr>
          <w:p w14:paraId="3D738D15" w14:textId="77777777" w:rsidR="00941079" w:rsidRPr="00D82918" w:rsidRDefault="00941079" w:rsidP="00941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8" w:type="dxa"/>
            <w:vAlign w:val="center"/>
          </w:tcPr>
          <w:p w14:paraId="14F83879" w14:textId="77777777" w:rsidR="00941079" w:rsidRPr="00D82918" w:rsidRDefault="00941079" w:rsidP="00941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b/>
                <w:sz w:val="20"/>
                <w:szCs w:val="20"/>
              </w:rPr>
              <w:t>How would you rate the importance of research in medicine/dentistry?</w:t>
            </w:r>
          </w:p>
        </w:tc>
        <w:tc>
          <w:tcPr>
            <w:tcW w:w="2955" w:type="dxa"/>
            <w:vAlign w:val="center"/>
          </w:tcPr>
          <w:p w14:paraId="119B2545" w14:textId="77777777" w:rsidR="00941079" w:rsidRPr="00D82918" w:rsidRDefault="00941079" w:rsidP="00941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b/>
                <w:sz w:val="20"/>
                <w:szCs w:val="20"/>
              </w:rPr>
              <w:t>How would you rate the importance of being involved in research as a medical/dental student?</w:t>
            </w:r>
          </w:p>
        </w:tc>
        <w:tc>
          <w:tcPr>
            <w:tcW w:w="2487" w:type="dxa"/>
            <w:vAlign w:val="center"/>
          </w:tcPr>
          <w:p w14:paraId="07F17B19" w14:textId="77777777" w:rsidR="00941079" w:rsidRPr="00D82918" w:rsidRDefault="00941079" w:rsidP="00941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b/>
                <w:sz w:val="20"/>
                <w:szCs w:val="20"/>
              </w:rPr>
              <w:t>How would you rate the importance of research in medicine/dentistry?</w:t>
            </w:r>
          </w:p>
        </w:tc>
        <w:tc>
          <w:tcPr>
            <w:tcW w:w="2799" w:type="dxa"/>
            <w:vAlign w:val="center"/>
          </w:tcPr>
          <w:p w14:paraId="560C15F1" w14:textId="77777777" w:rsidR="00941079" w:rsidRPr="00D82918" w:rsidRDefault="00941079" w:rsidP="00941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b/>
                <w:sz w:val="20"/>
                <w:szCs w:val="20"/>
              </w:rPr>
              <w:t>How would you rate the importance of being involved in research as a medical/dental student?</w:t>
            </w:r>
          </w:p>
        </w:tc>
      </w:tr>
      <w:tr w:rsidR="00987569" w:rsidRPr="00D82918" w14:paraId="634C5C0E" w14:textId="77777777" w:rsidTr="00987569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5" w:type="dxa"/>
            <w:vAlign w:val="center"/>
          </w:tcPr>
          <w:p w14:paraId="6A305C19" w14:textId="77777777" w:rsidR="00941079" w:rsidRPr="00D82918" w:rsidRDefault="00941079" w:rsidP="00941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1 – Not important at all</w:t>
            </w:r>
          </w:p>
        </w:tc>
        <w:tc>
          <w:tcPr>
            <w:tcW w:w="2398" w:type="dxa"/>
            <w:vAlign w:val="center"/>
          </w:tcPr>
          <w:p w14:paraId="5C4A0BF7" w14:textId="77777777" w:rsidR="00941079" w:rsidRPr="00D82918" w:rsidRDefault="00941079" w:rsidP="00941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55" w:type="dxa"/>
            <w:vAlign w:val="center"/>
          </w:tcPr>
          <w:p w14:paraId="1FB9D740" w14:textId="77777777" w:rsidR="00941079" w:rsidRPr="00D82918" w:rsidRDefault="00941079" w:rsidP="00941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87" w:type="dxa"/>
            <w:vAlign w:val="center"/>
          </w:tcPr>
          <w:p w14:paraId="378387E5" w14:textId="77777777" w:rsidR="00941079" w:rsidRPr="00D82918" w:rsidRDefault="00941079" w:rsidP="00941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99" w:type="dxa"/>
            <w:vAlign w:val="center"/>
          </w:tcPr>
          <w:p w14:paraId="4C012745" w14:textId="77777777" w:rsidR="00941079" w:rsidRPr="00D82918" w:rsidRDefault="00941079" w:rsidP="00941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41079" w:rsidRPr="00D82918" w14:paraId="7EA60235" w14:textId="77777777" w:rsidTr="00987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5" w:type="dxa"/>
            <w:vAlign w:val="center"/>
          </w:tcPr>
          <w:p w14:paraId="037464B3" w14:textId="77777777" w:rsidR="00941079" w:rsidRPr="00D82918" w:rsidRDefault="00941079" w:rsidP="00941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98" w:type="dxa"/>
            <w:vAlign w:val="center"/>
          </w:tcPr>
          <w:p w14:paraId="2347D1D0" w14:textId="77777777" w:rsidR="00941079" w:rsidRPr="00D82918" w:rsidRDefault="00941079" w:rsidP="00941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55" w:type="dxa"/>
            <w:vAlign w:val="center"/>
          </w:tcPr>
          <w:p w14:paraId="1548E78A" w14:textId="77777777" w:rsidR="00941079" w:rsidRPr="00D82918" w:rsidRDefault="00941079" w:rsidP="00941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87" w:type="dxa"/>
            <w:vAlign w:val="center"/>
          </w:tcPr>
          <w:p w14:paraId="28E75DD8" w14:textId="77777777" w:rsidR="00941079" w:rsidRPr="00D82918" w:rsidRDefault="00941079" w:rsidP="00941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99" w:type="dxa"/>
            <w:vAlign w:val="center"/>
          </w:tcPr>
          <w:p w14:paraId="4F07F099" w14:textId="77777777" w:rsidR="00941079" w:rsidRPr="00D82918" w:rsidRDefault="00941079" w:rsidP="00941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87569" w:rsidRPr="00D82918" w14:paraId="4719B6C6" w14:textId="77777777" w:rsidTr="00987569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5" w:type="dxa"/>
            <w:vAlign w:val="center"/>
          </w:tcPr>
          <w:p w14:paraId="41AFA949" w14:textId="77777777" w:rsidR="00941079" w:rsidRPr="00D82918" w:rsidRDefault="00941079" w:rsidP="00941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98" w:type="dxa"/>
            <w:vAlign w:val="center"/>
          </w:tcPr>
          <w:p w14:paraId="0AFE1D14" w14:textId="77777777" w:rsidR="00941079" w:rsidRPr="00D82918" w:rsidRDefault="00941079" w:rsidP="00941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55" w:type="dxa"/>
            <w:vAlign w:val="center"/>
          </w:tcPr>
          <w:p w14:paraId="51AE4DA6" w14:textId="77777777" w:rsidR="00941079" w:rsidRPr="00D82918" w:rsidRDefault="00941079" w:rsidP="00941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87" w:type="dxa"/>
            <w:vAlign w:val="center"/>
          </w:tcPr>
          <w:p w14:paraId="26E5BACA" w14:textId="77777777" w:rsidR="00941079" w:rsidRPr="00D82918" w:rsidRDefault="00941079" w:rsidP="00941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99" w:type="dxa"/>
            <w:vAlign w:val="center"/>
          </w:tcPr>
          <w:p w14:paraId="563B96EC" w14:textId="77777777" w:rsidR="00941079" w:rsidRPr="00D82918" w:rsidRDefault="00941079" w:rsidP="00941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41079" w:rsidRPr="00D82918" w14:paraId="2B883613" w14:textId="77777777" w:rsidTr="00987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5" w:type="dxa"/>
            <w:vAlign w:val="center"/>
          </w:tcPr>
          <w:p w14:paraId="40859801" w14:textId="77777777" w:rsidR="00941079" w:rsidRPr="00D82918" w:rsidRDefault="00941079" w:rsidP="00941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98" w:type="dxa"/>
            <w:vAlign w:val="center"/>
          </w:tcPr>
          <w:p w14:paraId="6025428A" w14:textId="77777777" w:rsidR="00941079" w:rsidRPr="00D82918" w:rsidRDefault="00941079" w:rsidP="00941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955" w:type="dxa"/>
            <w:vAlign w:val="center"/>
          </w:tcPr>
          <w:p w14:paraId="1076A2B8" w14:textId="77777777" w:rsidR="00941079" w:rsidRPr="00D82918" w:rsidRDefault="00941079" w:rsidP="00941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487" w:type="dxa"/>
            <w:vAlign w:val="center"/>
          </w:tcPr>
          <w:p w14:paraId="324D269D" w14:textId="77777777" w:rsidR="00941079" w:rsidRPr="00D82918" w:rsidRDefault="00941079" w:rsidP="00941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99" w:type="dxa"/>
            <w:vAlign w:val="center"/>
          </w:tcPr>
          <w:p w14:paraId="54CF3099" w14:textId="77777777" w:rsidR="00941079" w:rsidRPr="00D82918" w:rsidRDefault="00941079" w:rsidP="00941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987569" w:rsidRPr="00D82918" w14:paraId="4CCEAF03" w14:textId="77777777" w:rsidTr="00987569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5" w:type="dxa"/>
            <w:vAlign w:val="center"/>
          </w:tcPr>
          <w:p w14:paraId="238F3E3C" w14:textId="105A90FA" w:rsidR="00941079" w:rsidRPr="00D82918" w:rsidRDefault="00941079" w:rsidP="00941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5 –</w:t>
            </w:r>
            <w:r w:rsidR="00B572D7" w:rsidRPr="00D829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Very important</w:t>
            </w:r>
          </w:p>
        </w:tc>
        <w:tc>
          <w:tcPr>
            <w:tcW w:w="2398" w:type="dxa"/>
            <w:vAlign w:val="center"/>
          </w:tcPr>
          <w:p w14:paraId="49535AA3" w14:textId="77777777" w:rsidR="00941079" w:rsidRPr="00D82918" w:rsidRDefault="00941079" w:rsidP="00941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955" w:type="dxa"/>
            <w:vAlign w:val="center"/>
          </w:tcPr>
          <w:p w14:paraId="1DC90D10" w14:textId="77777777" w:rsidR="00941079" w:rsidRPr="00D82918" w:rsidRDefault="00941079" w:rsidP="00941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487" w:type="dxa"/>
            <w:vAlign w:val="center"/>
          </w:tcPr>
          <w:p w14:paraId="4506DD3A" w14:textId="77777777" w:rsidR="00941079" w:rsidRPr="00D82918" w:rsidRDefault="00941079" w:rsidP="00941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799" w:type="dxa"/>
            <w:vAlign w:val="center"/>
          </w:tcPr>
          <w:p w14:paraId="3361DFAD" w14:textId="77777777" w:rsidR="00941079" w:rsidRPr="00D82918" w:rsidRDefault="00941079" w:rsidP="00941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941079" w:rsidRPr="00D82918" w14:paraId="0F788373" w14:textId="77777777" w:rsidTr="00987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5" w:type="dxa"/>
            <w:vAlign w:val="center"/>
          </w:tcPr>
          <w:p w14:paraId="301CE4A7" w14:textId="77777777" w:rsidR="00941079" w:rsidRPr="00D82918" w:rsidRDefault="00941079" w:rsidP="00941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Median response (IQR)</w:t>
            </w:r>
          </w:p>
        </w:tc>
        <w:tc>
          <w:tcPr>
            <w:tcW w:w="2398" w:type="dxa"/>
            <w:vAlign w:val="center"/>
          </w:tcPr>
          <w:p w14:paraId="5F7C96FC" w14:textId="77777777" w:rsidR="00941079" w:rsidRPr="00D82918" w:rsidRDefault="00941079" w:rsidP="00941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5 (5-5)</w:t>
            </w:r>
          </w:p>
        </w:tc>
        <w:tc>
          <w:tcPr>
            <w:tcW w:w="2955" w:type="dxa"/>
            <w:vAlign w:val="center"/>
          </w:tcPr>
          <w:p w14:paraId="49B923DA" w14:textId="77777777" w:rsidR="00941079" w:rsidRPr="00D82918" w:rsidRDefault="00941079" w:rsidP="00941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4 (4-5)</w:t>
            </w:r>
          </w:p>
        </w:tc>
        <w:tc>
          <w:tcPr>
            <w:tcW w:w="2487" w:type="dxa"/>
            <w:vAlign w:val="center"/>
          </w:tcPr>
          <w:p w14:paraId="5EA14805" w14:textId="77777777" w:rsidR="00941079" w:rsidRPr="00D82918" w:rsidRDefault="00941079" w:rsidP="00941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5 (5-5)</w:t>
            </w:r>
          </w:p>
        </w:tc>
        <w:tc>
          <w:tcPr>
            <w:tcW w:w="2799" w:type="dxa"/>
            <w:vAlign w:val="center"/>
          </w:tcPr>
          <w:p w14:paraId="6C54E23F" w14:textId="77777777" w:rsidR="00941079" w:rsidRPr="00D82918" w:rsidRDefault="00941079" w:rsidP="00941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4 (4-5)</w:t>
            </w:r>
          </w:p>
        </w:tc>
      </w:tr>
    </w:tbl>
    <w:p w14:paraId="1D57904C" w14:textId="0CF941AA" w:rsidR="00941079" w:rsidRPr="00D82918" w:rsidRDefault="00941079" w:rsidP="00941079">
      <w:pPr>
        <w:rPr>
          <w:rFonts w:ascii="Times New Roman" w:hAnsi="Times New Roman" w:cs="Times New Roman"/>
        </w:rPr>
      </w:pPr>
    </w:p>
    <w:p w14:paraId="7D0B8A9A" w14:textId="424290A7" w:rsidR="00987569" w:rsidRPr="00D82918" w:rsidRDefault="00987569">
      <w:pPr>
        <w:spacing w:after="0"/>
        <w:rPr>
          <w:rFonts w:ascii="Times New Roman" w:hAnsi="Times New Roman" w:cs="Times New Roman"/>
        </w:rPr>
      </w:pPr>
      <w:r w:rsidRPr="00D82918">
        <w:rPr>
          <w:rFonts w:ascii="Times New Roman" w:hAnsi="Times New Roman" w:cs="Times New Roman"/>
        </w:rPr>
        <w:br w:type="page"/>
      </w:r>
    </w:p>
    <w:p w14:paraId="02622276" w14:textId="4CB3F3A7" w:rsidR="00987569" w:rsidRPr="00D82918" w:rsidRDefault="00987569" w:rsidP="00987569">
      <w:pPr>
        <w:rPr>
          <w:rFonts w:ascii="Times New Roman" w:hAnsi="Times New Roman" w:cs="Times New Roman"/>
          <w:b/>
          <w:i/>
        </w:rPr>
      </w:pPr>
      <w:r w:rsidRPr="00D8291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D82918">
        <w:rPr>
          <w:rFonts w:ascii="Times New Roman" w:hAnsi="Times New Roman" w:cs="Times New Roman"/>
          <w:b/>
          <w:sz w:val="24"/>
          <w:szCs w:val="24"/>
        </w:rPr>
        <w:t>3</w:t>
      </w:r>
      <w:r w:rsidRPr="00D8291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82918">
        <w:rPr>
          <w:rFonts w:ascii="Times New Roman" w:hAnsi="Times New Roman" w:cs="Times New Roman"/>
          <w:sz w:val="24"/>
        </w:rPr>
        <w:t>Comparison of delegates’ interest in becoming involved in research and their perceived presence of barriers pre- versus post-conference.</w:t>
      </w:r>
    </w:p>
    <w:tbl>
      <w:tblPr>
        <w:tblStyle w:val="TableGrid"/>
        <w:tblW w:w="13836" w:type="dxa"/>
        <w:tblLook w:val="04A0" w:firstRow="1" w:lastRow="0" w:firstColumn="1" w:lastColumn="0" w:noHBand="0" w:noVBand="1"/>
      </w:tblPr>
      <w:tblGrid>
        <w:gridCol w:w="9902"/>
        <w:gridCol w:w="1027"/>
        <w:gridCol w:w="899"/>
        <w:gridCol w:w="1071"/>
        <w:gridCol w:w="937"/>
      </w:tblGrid>
      <w:tr w:rsidR="00987569" w:rsidRPr="00D82918" w14:paraId="07910675" w14:textId="77777777" w:rsidTr="00482B49">
        <w:trPr>
          <w:trHeight w:val="369"/>
        </w:trPr>
        <w:tc>
          <w:tcPr>
            <w:tcW w:w="0" w:type="auto"/>
            <w:vMerge w:val="restart"/>
            <w:vAlign w:val="center"/>
          </w:tcPr>
          <w:p w14:paraId="09D0BCA5" w14:textId="22E448BC" w:rsidR="00987569" w:rsidRPr="00D82918" w:rsidRDefault="00987569" w:rsidP="00482B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27E1CD21" w14:textId="77777777" w:rsidR="00987569" w:rsidRPr="00D82918" w:rsidRDefault="00987569" w:rsidP="00482B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b/>
                <w:sz w:val="20"/>
                <w:szCs w:val="20"/>
              </w:rPr>
              <w:t>Pre-Conference</w:t>
            </w:r>
          </w:p>
        </w:tc>
        <w:tc>
          <w:tcPr>
            <w:tcW w:w="0" w:type="auto"/>
            <w:gridSpan w:val="2"/>
            <w:vAlign w:val="center"/>
          </w:tcPr>
          <w:p w14:paraId="1C872487" w14:textId="77777777" w:rsidR="00987569" w:rsidRPr="00D82918" w:rsidRDefault="00987569" w:rsidP="00482B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b/>
                <w:sz w:val="20"/>
                <w:szCs w:val="20"/>
              </w:rPr>
              <w:t>Post-Conference</w:t>
            </w:r>
          </w:p>
        </w:tc>
      </w:tr>
      <w:tr w:rsidR="00987569" w:rsidRPr="00D82918" w14:paraId="708D2ABF" w14:textId="77777777" w:rsidTr="00482B49">
        <w:trPr>
          <w:trHeight w:val="267"/>
        </w:trPr>
        <w:tc>
          <w:tcPr>
            <w:tcW w:w="0" w:type="auto"/>
            <w:vMerge/>
            <w:vAlign w:val="center"/>
          </w:tcPr>
          <w:p w14:paraId="79B63984" w14:textId="77777777" w:rsidR="00987569" w:rsidRPr="00D82918" w:rsidRDefault="00987569" w:rsidP="00482B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EC98204" w14:textId="3531D5B3" w:rsidR="00987569" w:rsidRPr="00D82918" w:rsidRDefault="00482B49" w:rsidP="00482B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738DB4EF" w14:textId="4F03A9CD" w:rsidR="00987569" w:rsidRPr="00D82918" w:rsidRDefault="00482B49" w:rsidP="00482B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1E631ABB" w14:textId="4F21F00C" w:rsidR="00987569" w:rsidRPr="00D82918" w:rsidRDefault="00482B49" w:rsidP="00482B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5B052C9B" w14:textId="516D50E8" w:rsidR="00987569" w:rsidRPr="00D82918" w:rsidRDefault="00482B49" w:rsidP="00482B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</w:tr>
      <w:tr w:rsidR="00482B49" w:rsidRPr="00D82918" w14:paraId="2A2A1A5D" w14:textId="77777777" w:rsidTr="00482B49">
        <w:trPr>
          <w:trHeight w:val="372"/>
        </w:trPr>
        <w:tc>
          <w:tcPr>
            <w:tcW w:w="0" w:type="auto"/>
            <w:vAlign w:val="center"/>
          </w:tcPr>
          <w:p w14:paraId="72ADC590" w14:textId="2CEC587F" w:rsidR="00987569" w:rsidRPr="00D82918" w:rsidRDefault="00482B49" w:rsidP="00482B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b/>
                <w:sz w:val="20"/>
                <w:szCs w:val="20"/>
              </w:rPr>
              <w:t>Would you be interested in being involved in a research project?</w:t>
            </w:r>
          </w:p>
        </w:tc>
        <w:tc>
          <w:tcPr>
            <w:tcW w:w="0" w:type="auto"/>
            <w:vAlign w:val="center"/>
          </w:tcPr>
          <w:p w14:paraId="0F811FF9" w14:textId="77777777" w:rsidR="00987569" w:rsidRPr="00D82918" w:rsidRDefault="00987569" w:rsidP="0048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vAlign w:val="center"/>
          </w:tcPr>
          <w:p w14:paraId="67B45445" w14:textId="5635E72C" w:rsidR="00987569" w:rsidRPr="00D82918" w:rsidRDefault="00482B49" w:rsidP="0048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0C11B97B" w14:textId="77777777" w:rsidR="00987569" w:rsidRPr="00D82918" w:rsidRDefault="00987569" w:rsidP="0048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center"/>
          </w:tcPr>
          <w:p w14:paraId="1F055211" w14:textId="5F7AEAAF" w:rsidR="00987569" w:rsidRPr="00D82918" w:rsidRDefault="00482B49" w:rsidP="0048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82B49" w:rsidRPr="00D82918" w14:paraId="2EE2760A" w14:textId="77777777" w:rsidTr="00482B49">
        <w:trPr>
          <w:trHeight w:val="372"/>
        </w:trPr>
        <w:tc>
          <w:tcPr>
            <w:tcW w:w="0" w:type="auto"/>
            <w:vAlign w:val="center"/>
          </w:tcPr>
          <w:p w14:paraId="2C422080" w14:textId="7CFE9E16" w:rsidR="00987569" w:rsidRPr="00D82918" w:rsidRDefault="00482B49" w:rsidP="00482B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b/>
                <w:sz w:val="20"/>
                <w:szCs w:val="20"/>
              </w:rPr>
              <w:t>Do you think that medical/dental students face any barriers in getting involved in research?</w:t>
            </w:r>
          </w:p>
        </w:tc>
        <w:tc>
          <w:tcPr>
            <w:tcW w:w="0" w:type="auto"/>
            <w:vAlign w:val="center"/>
          </w:tcPr>
          <w:p w14:paraId="7FE5A99C" w14:textId="7CC168F4" w:rsidR="00987569" w:rsidRPr="00D82918" w:rsidRDefault="00482B49" w:rsidP="0048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center"/>
          </w:tcPr>
          <w:p w14:paraId="28A8C115" w14:textId="77777777" w:rsidR="00987569" w:rsidRPr="00D82918" w:rsidRDefault="00987569" w:rsidP="0048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6D03FC65" w14:textId="6261C0C8" w:rsidR="00987569" w:rsidRPr="00D82918" w:rsidRDefault="00482B49" w:rsidP="0048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  <w:vAlign w:val="center"/>
          </w:tcPr>
          <w:p w14:paraId="4CF6B09E" w14:textId="77777777" w:rsidR="00987569" w:rsidRPr="00D82918" w:rsidRDefault="00987569" w:rsidP="0048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40D732E7" w14:textId="77777777" w:rsidR="00987569" w:rsidRPr="00D82918" w:rsidRDefault="00987569" w:rsidP="00987569">
      <w:pPr>
        <w:rPr>
          <w:rFonts w:ascii="Times New Roman" w:hAnsi="Times New Roman" w:cs="Times New Roman"/>
          <w:b/>
          <w:i/>
        </w:rPr>
      </w:pPr>
    </w:p>
    <w:p w14:paraId="0EB43468" w14:textId="77777777" w:rsidR="00B572D7" w:rsidRPr="00D82918" w:rsidRDefault="00B572D7">
      <w:pPr>
        <w:rPr>
          <w:rFonts w:ascii="Times New Roman" w:hAnsi="Times New Roman" w:cs="Times New Roman"/>
        </w:rPr>
      </w:pPr>
    </w:p>
    <w:p w14:paraId="78F26A8B" w14:textId="40046AC6" w:rsidR="00FB326A" w:rsidRPr="00D82918" w:rsidRDefault="00FB326A">
      <w:pPr>
        <w:spacing w:after="0"/>
        <w:rPr>
          <w:rFonts w:ascii="Times New Roman" w:hAnsi="Times New Roman" w:cs="Times New Roman"/>
        </w:rPr>
      </w:pPr>
      <w:r w:rsidRPr="00D82918">
        <w:rPr>
          <w:rFonts w:ascii="Times New Roman" w:hAnsi="Times New Roman" w:cs="Times New Roman"/>
        </w:rPr>
        <w:br w:type="page"/>
      </w:r>
    </w:p>
    <w:p w14:paraId="61E0A718" w14:textId="77BC78EE" w:rsidR="00FB326A" w:rsidRPr="00D82918" w:rsidRDefault="00FB326A" w:rsidP="00FB326A">
      <w:pPr>
        <w:rPr>
          <w:rFonts w:ascii="Times New Roman" w:hAnsi="Times New Roman" w:cs="Times New Roman"/>
          <w:sz w:val="24"/>
        </w:rPr>
      </w:pPr>
      <w:r w:rsidRPr="00D8291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D82918">
        <w:rPr>
          <w:rFonts w:ascii="Times New Roman" w:hAnsi="Times New Roman" w:cs="Times New Roman"/>
          <w:b/>
          <w:sz w:val="24"/>
          <w:szCs w:val="24"/>
        </w:rPr>
        <w:t>4</w:t>
      </w:r>
      <w:r w:rsidRPr="00D8291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82918">
        <w:rPr>
          <w:rFonts w:ascii="Times New Roman" w:hAnsi="Times New Roman" w:cs="Times New Roman"/>
          <w:sz w:val="24"/>
        </w:rPr>
        <w:t>Comparison of delegates’ interest in becoming involved in research and their perceived presence of barriers pre- versus post-conference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633"/>
        <w:gridCol w:w="2943"/>
        <w:gridCol w:w="2838"/>
      </w:tblGrid>
      <w:tr w:rsidR="00FB326A" w:rsidRPr="00D82918" w14:paraId="29DC255F" w14:textId="77777777" w:rsidTr="00FB32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Merge w:val="restart"/>
            <w:vAlign w:val="center"/>
          </w:tcPr>
          <w:p w14:paraId="027734B7" w14:textId="77777777" w:rsidR="00FB326A" w:rsidRPr="00D82918" w:rsidRDefault="00FB326A" w:rsidP="00FB326A">
            <w:pPr>
              <w:jc w:val="center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bCs w:val="0"/>
                <w:sz w:val="20"/>
                <w:szCs w:val="20"/>
              </w:rPr>
              <w:t>Response</w:t>
            </w:r>
          </w:p>
        </w:tc>
        <w:tc>
          <w:tcPr>
            <w:tcW w:w="5781" w:type="dxa"/>
            <w:gridSpan w:val="2"/>
            <w:vAlign w:val="center"/>
          </w:tcPr>
          <w:p w14:paraId="322E00A9" w14:textId="77777777" w:rsidR="00FB326A" w:rsidRPr="00D82918" w:rsidRDefault="00FB326A" w:rsidP="00FB32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If yes, which do you think is the biggest barrier?</w:t>
            </w:r>
          </w:p>
        </w:tc>
      </w:tr>
      <w:tr w:rsidR="00FB326A" w:rsidRPr="00D82918" w14:paraId="05571923" w14:textId="77777777" w:rsidTr="00FB3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Merge/>
            <w:vAlign w:val="center"/>
          </w:tcPr>
          <w:p w14:paraId="7D926D0C" w14:textId="77777777" w:rsidR="00FB326A" w:rsidRPr="00D82918" w:rsidRDefault="00FB326A" w:rsidP="00FB326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943" w:type="dxa"/>
            <w:vAlign w:val="center"/>
          </w:tcPr>
          <w:p w14:paraId="756E66C2" w14:textId="77777777" w:rsidR="00FB326A" w:rsidRPr="00D82918" w:rsidRDefault="00FB326A" w:rsidP="00FB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b/>
                <w:sz w:val="20"/>
                <w:szCs w:val="20"/>
              </w:rPr>
              <w:t>Pre-Conference</w:t>
            </w:r>
          </w:p>
        </w:tc>
        <w:tc>
          <w:tcPr>
            <w:tcW w:w="2837" w:type="dxa"/>
            <w:vAlign w:val="center"/>
          </w:tcPr>
          <w:p w14:paraId="276914FE" w14:textId="77777777" w:rsidR="00FB326A" w:rsidRPr="00D82918" w:rsidRDefault="00FB326A" w:rsidP="00FB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b/>
                <w:sz w:val="20"/>
                <w:szCs w:val="20"/>
              </w:rPr>
              <w:t>Post-Conference</w:t>
            </w:r>
          </w:p>
        </w:tc>
      </w:tr>
      <w:tr w:rsidR="00FB326A" w:rsidRPr="00D82918" w14:paraId="06A72841" w14:textId="77777777" w:rsidTr="00FB326A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Align w:val="center"/>
          </w:tcPr>
          <w:p w14:paraId="48122DF0" w14:textId="77777777" w:rsidR="00FB326A" w:rsidRPr="00D82918" w:rsidRDefault="00FB326A" w:rsidP="00FB32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nding a project or supervisor</w:t>
            </w:r>
          </w:p>
        </w:tc>
        <w:tc>
          <w:tcPr>
            <w:tcW w:w="2943" w:type="dxa"/>
            <w:vAlign w:val="center"/>
          </w:tcPr>
          <w:p w14:paraId="7C793E07" w14:textId="77777777" w:rsidR="00FB326A" w:rsidRPr="00D82918" w:rsidRDefault="00FB326A" w:rsidP="00FB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837" w:type="dxa"/>
            <w:vAlign w:val="center"/>
          </w:tcPr>
          <w:p w14:paraId="524D9DAF" w14:textId="77777777" w:rsidR="00FB326A" w:rsidRPr="00D82918" w:rsidRDefault="00FB326A" w:rsidP="00FB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FB326A" w:rsidRPr="00D82918" w14:paraId="14B6138B" w14:textId="77777777" w:rsidTr="00FB3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Align w:val="center"/>
          </w:tcPr>
          <w:p w14:paraId="55C00BBF" w14:textId="419BB82D" w:rsidR="00FB326A" w:rsidRPr="00D82918" w:rsidRDefault="00FB326A" w:rsidP="00FB32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k of free time</w:t>
            </w:r>
          </w:p>
        </w:tc>
        <w:tc>
          <w:tcPr>
            <w:tcW w:w="2943" w:type="dxa"/>
            <w:vAlign w:val="center"/>
          </w:tcPr>
          <w:p w14:paraId="438F78D3" w14:textId="77777777" w:rsidR="00FB326A" w:rsidRPr="00D82918" w:rsidRDefault="00FB326A" w:rsidP="00FB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37" w:type="dxa"/>
            <w:vAlign w:val="center"/>
          </w:tcPr>
          <w:p w14:paraId="721B19B4" w14:textId="77777777" w:rsidR="00FB326A" w:rsidRPr="00D82918" w:rsidRDefault="00FB326A" w:rsidP="00FB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B326A" w:rsidRPr="00D82918" w14:paraId="60993759" w14:textId="77777777" w:rsidTr="00FB326A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Align w:val="center"/>
          </w:tcPr>
          <w:p w14:paraId="2818666F" w14:textId="77777777" w:rsidR="00FB326A" w:rsidRPr="00D82918" w:rsidRDefault="00FB326A" w:rsidP="00FB32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k of expertise</w:t>
            </w:r>
          </w:p>
        </w:tc>
        <w:tc>
          <w:tcPr>
            <w:tcW w:w="2943" w:type="dxa"/>
            <w:vAlign w:val="center"/>
          </w:tcPr>
          <w:p w14:paraId="4B1E66DF" w14:textId="77777777" w:rsidR="00FB326A" w:rsidRPr="00D82918" w:rsidRDefault="00FB326A" w:rsidP="00FB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37" w:type="dxa"/>
            <w:vAlign w:val="center"/>
          </w:tcPr>
          <w:p w14:paraId="685D5BD7" w14:textId="77777777" w:rsidR="00FB326A" w:rsidRPr="00D82918" w:rsidRDefault="00FB326A" w:rsidP="00FB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FB326A" w:rsidRPr="00D82918" w14:paraId="1EB51D9A" w14:textId="77777777" w:rsidTr="00FB3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Align w:val="center"/>
          </w:tcPr>
          <w:p w14:paraId="70ED2EEA" w14:textId="77777777" w:rsidR="00FB326A" w:rsidRPr="00D82918" w:rsidRDefault="00FB326A" w:rsidP="00FB32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k of skills</w:t>
            </w:r>
          </w:p>
        </w:tc>
        <w:tc>
          <w:tcPr>
            <w:tcW w:w="2943" w:type="dxa"/>
            <w:vAlign w:val="center"/>
          </w:tcPr>
          <w:p w14:paraId="562DC230" w14:textId="77777777" w:rsidR="00FB326A" w:rsidRPr="00D82918" w:rsidRDefault="00FB326A" w:rsidP="00FB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37" w:type="dxa"/>
            <w:vAlign w:val="center"/>
          </w:tcPr>
          <w:p w14:paraId="347F9CF4" w14:textId="77777777" w:rsidR="00FB326A" w:rsidRPr="00D82918" w:rsidRDefault="00FB326A" w:rsidP="00FB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B326A" w:rsidRPr="00D82918" w14:paraId="18C7122C" w14:textId="77777777" w:rsidTr="00FB326A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Align w:val="center"/>
          </w:tcPr>
          <w:p w14:paraId="253D5212" w14:textId="77777777" w:rsidR="00FB326A" w:rsidRPr="00D82918" w:rsidRDefault="00FB326A" w:rsidP="00FB32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(funding)</w:t>
            </w:r>
          </w:p>
        </w:tc>
        <w:tc>
          <w:tcPr>
            <w:tcW w:w="2943" w:type="dxa"/>
            <w:vAlign w:val="center"/>
          </w:tcPr>
          <w:p w14:paraId="3C824E10" w14:textId="77777777" w:rsidR="00FB326A" w:rsidRPr="00D82918" w:rsidRDefault="00FB326A" w:rsidP="00FB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7" w:type="dxa"/>
            <w:vAlign w:val="center"/>
          </w:tcPr>
          <w:p w14:paraId="6DF98743" w14:textId="77777777" w:rsidR="00FB326A" w:rsidRPr="00D82918" w:rsidRDefault="00FB326A" w:rsidP="00FB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B326A" w:rsidRPr="00D82918" w14:paraId="4FBA96FA" w14:textId="77777777" w:rsidTr="00FB3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Align w:val="center"/>
          </w:tcPr>
          <w:p w14:paraId="2810ED24" w14:textId="77777777" w:rsidR="00FB326A" w:rsidRPr="00D82918" w:rsidRDefault="00FB326A" w:rsidP="00FB32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943" w:type="dxa"/>
            <w:vAlign w:val="center"/>
          </w:tcPr>
          <w:p w14:paraId="2C6638AC" w14:textId="77777777" w:rsidR="00FB326A" w:rsidRPr="00D82918" w:rsidRDefault="00FB326A" w:rsidP="00FB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37" w:type="dxa"/>
            <w:vAlign w:val="center"/>
          </w:tcPr>
          <w:p w14:paraId="6898F9F8" w14:textId="77777777" w:rsidR="00FB326A" w:rsidRPr="00D82918" w:rsidRDefault="00FB326A" w:rsidP="00FB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29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443EE6A3" w14:textId="77777777" w:rsidR="00FB326A" w:rsidRPr="00D82918" w:rsidRDefault="00FB326A" w:rsidP="00FB326A">
      <w:pPr>
        <w:rPr>
          <w:rFonts w:ascii="Times New Roman" w:hAnsi="Times New Roman" w:cs="Times New Roman"/>
          <w:b/>
          <w:i/>
        </w:rPr>
      </w:pPr>
    </w:p>
    <w:p w14:paraId="0480F26B" w14:textId="39191B8E" w:rsidR="00B572D7" w:rsidRPr="00D82918" w:rsidRDefault="00B572D7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B572D7" w:rsidRPr="00D82918" w:rsidSect="0094107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8341AC"/>
    <w:multiLevelType w:val="hybridMultilevel"/>
    <w:tmpl w:val="0C98905E"/>
    <w:lvl w:ilvl="0" w:tplc="BF8277F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AA4F96"/>
    <w:multiLevelType w:val="hybridMultilevel"/>
    <w:tmpl w:val="6AAE3586"/>
    <w:lvl w:ilvl="0" w:tplc="74462D76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B89"/>
    <w:rsid w:val="00280B89"/>
    <w:rsid w:val="00482B49"/>
    <w:rsid w:val="00735056"/>
    <w:rsid w:val="007A0000"/>
    <w:rsid w:val="007F7D0C"/>
    <w:rsid w:val="00941079"/>
    <w:rsid w:val="00987569"/>
    <w:rsid w:val="00A52C14"/>
    <w:rsid w:val="00B572D7"/>
    <w:rsid w:val="00BC5C72"/>
    <w:rsid w:val="00D82918"/>
    <w:rsid w:val="00DC07BF"/>
    <w:rsid w:val="00F515CB"/>
    <w:rsid w:val="00FB3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B0A89"/>
  <w15:chartTrackingRefBased/>
  <w15:docId w15:val="{43E1A786-608C-41FF-9F87-30788C622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1079"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941079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41079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B572D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72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295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s Nicolaides</dc:creator>
  <cp:keywords/>
  <dc:description/>
  <cp:lastModifiedBy>Marios Nicolaides</cp:lastModifiedBy>
  <cp:revision>12</cp:revision>
  <dcterms:created xsi:type="dcterms:W3CDTF">2019-03-23T19:41:00Z</dcterms:created>
  <dcterms:modified xsi:type="dcterms:W3CDTF">2019-03-24T15:55:00Z</dcterms:modified>
</cp:coreProperties>
</file>